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640"/>
        <w:gridCol w:w="1350"/>
        <w:gridCol w:w="1191"/>
        <w:gridCol w:w="1212"/>
        <w:gridCol w:w="1162"/>
        <w:gridCol w:w="477"/>
        <w:gridCol w:w="848"/>
        <w:gridCol w:w="1929"/>
        <w:gridCol w:w="1086"/>
      </w:tblGrid>
      <w:tr>
        <w:trPr>
          <w:trHeight w:val="300" w:hRule="atLeast"/>
        </w:trPr>
        <w:tc>
          <w:tcPr>
            <w:tcW w:w="3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pecies</w:t>
            </w:r>
          </w:p>
        </w:tc>
        <w:tc>
          <w:tcPr>
            <w:tcW w:w="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37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Random sampling (100 samples)</w:t>
            </w:r>
          </w:p>
        </w:tc>
        <w:tc>
          <w:tcPr>
            <w:tcW w:w="116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Observed Δ</w:t>
            </w:r>
          </w:p>
        </w:tc>
        <w:tc>
          <w:tcPr>
            <w:tcW w:w="4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P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OWN</w:t>
            </w:r>
          </w:p>
        </w:tc>
        <w:tc>
          <w:tcPr>
            <w:tcW w:w="19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Corrected Δ (observed - random)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rophic guild</w:t>
            </w:r>
          </w:p>
        </w:tc>
      </w:tr>
      <w:tr>
        <w:trPr>
          <w:trHeight w:val="300" w:hRule="atLeast"/>
        </w:trPr>
        <w:tc>
          <w:tcPr>
            <w:tcW w:w="3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</w:r>
          </w:p>
        </w:tc>
        <w:tc>
          <w:tcPr>
            <w:tcW w:w="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Average Δ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lower 2.5%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upper 2.5%</w:t>
            </w:r>
          </w:p>
        </w:tc>
        <w:tc>
          <w:tcPr>
            <w:tcW w:w="116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4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9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delomyia melanogeny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9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90.4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9.5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8.4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9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glaiocercus king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8.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97.2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252.7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41.8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03.7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rremon brunneinuch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4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9.7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9.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59.4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9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ulacorhynchus derbian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Basileuterus coronat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7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6.7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5.0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Basileuterus tristriat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8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.7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1.4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8.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0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ampylorhamphus trochilirostr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9.3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06.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18.3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7.7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8.3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atharus drya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96.4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0.4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65.7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83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ercomacra nigrescen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7.3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4.5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ercomacra serv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hlorospingus ophtalmic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6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3.0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.0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6.2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6.8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hlorothraupis carmiol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7.5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08.5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4.6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2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2.4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oeligena coeligen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9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2.1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.7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9.2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.2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onopophaga castaneicep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.5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6.8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.01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7.7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3.3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iglossa caerulescen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9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7.0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1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4.8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iglossa glauc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.6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97.1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6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9.9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6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ixiphia pipr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7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1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5.3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66.2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59.9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oryfera ludovica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.0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64.6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5.1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0.1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ysithamnus mental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.9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7.2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.4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3.5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6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ntomodestes leucot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.3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0.7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2.8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35.4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1.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uphonia xanthogaste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6.1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85.5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7.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23.2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19.3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lyphorynchus spirur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0.0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21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1.1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43.3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aplophaedia aureliae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3.5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3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69.8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70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eliodoxa branicki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.8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2.6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9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7.4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0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eliodoxa leadbeater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28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99.4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4.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28.1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72.4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enicorhina leucophry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3.6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1.7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3.9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9.8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.5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Iridisornis anal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2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0.8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9.8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4.6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47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Knipolegus poecilur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5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0.0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55.5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4.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1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Calibri"/>
                <w:i/>
                <w:iCs/>
                <w:color w:val="000000"/>
                <w:sz w:val="24"/>
                <w:szCs w:val="24"/>
              </w:rPr>
              <w:t>Lepidothrix caeroleocapill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2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.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.2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6.3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.0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epidothrix corona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ionectes olivace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5.2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74.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12.42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7.9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2.7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ionectes striaticoll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.23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2.8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.1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6.6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6.5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yiarchus cephalote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6.1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97.7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9.5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9.3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5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yiotriccus ornat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5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3.0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.76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1.3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7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yrmotherula schisticolo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3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8.6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7.1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9.8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Ochreatus underwood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1.6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71.1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6.8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6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Ochthoecha pulchell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6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9.8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.3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4.7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.3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haethornis supercilios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hilydor erythrocercum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9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91.7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8.24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91.7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8.7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hylloscartes ventral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9.1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2.9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9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ipra chloromero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ipreola riefferi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4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57.3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.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8.77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2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latyrinchus mystace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32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7.3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6.25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7.95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6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remnoplex brunnescen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8.4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23.5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.4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68.42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9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Pyrrhomyias cinnamome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7.81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39.0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2.1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2.78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*</w:t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.59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Selenidera reindwarti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Syndactyla rufosupercilia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.49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02.88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4.4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4.84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4.3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Syndactyla subalari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2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92.33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.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5.4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4.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angara vassorii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15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7.8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9.38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2.1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3.9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halurania furcata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hrenetes leucur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9.80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18.47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80.0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25.81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6.0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ectar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richothraupis melanop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9.0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4.15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0.20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.16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8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urdus serranus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27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68.74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6.89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4.73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7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uit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Xenopipo unicolor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7.96</w:t>
            </w:r>
          </w:p>
        </w:tc>
        <w:tc>
          <w:tcPr>
            <w:tcW w:w="1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8.90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7.17</w:t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16.49</w:t>
            </w:r>
          </w:p>
        </w:tc>
        <w:tc>
          <w:tcPr>
            <w:tcW w:w="4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4.46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mnivore</w:t>
            </w:r>
          </w:p>
        </w:tc>
      </w:tr>
      <w:tr>
        <w:trPr>
          <w:trHeight w:val="30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Xiphorhynchus triangularis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0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50.67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7.50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9.1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2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ect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6:24:00Z</dcterms:created>
  <dc:creator>gaf8</dc:creator>
  <dc:description/>
  <cp:keywords/>
  <dc:language>en-US</dc:language>
  <cp:lastModifiedBy>gaf8</cp:lastModifiedBy>
  <dcterms:modified xsi:type="dcterms:W3CDTF">2011-11-14T21:39:00Z</dcterms:modified>
  <cp:revision>2</cp:revision>
  <dc:subject/>
  <dc:title/>
</cp:coreProperties>
</file>